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5F1CF" w14:textId="77777777" w:rsidR="00F024A8" w:rsidRPr="00F951D2" w:rsidRDefault="00F024A8" w:rsidP="00F024A8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S1. Selected baseline demographics and clinical characteristics for Week 2 PASI-50 responders and non-respon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3"/>
        <w:gridCol w:w="3194"/>
        <w:gridCol w:w="2679"/>
      </w:tblGrid>
      <w:tr w:rsidR="00F024A8" w14:paraId="4F24FA24" w14:textId="77777777" w:rsidTr="008A1516">
        <w:tc>
          <w:tcPr>
            <w:tcW w:w="3143" w:type="dxa"/>
          </w:tcPr>
          <w:p w14:paraId="1A2A5C9B" w14:textId="77777777" w:rsidR="00F024A8" w:rsidRDefault="00F024A8" w:rsidP="008A15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94" w:type="dxa"/>
          </w:tcPr>
          <w:p w14:paraId="662F67F2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XE80Q2W</w:t>
            </w:r>
          </w:p>
          <w:p w14:paraId="43B38D40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Responders</w:t>
            </w:r>
          </w:p>
          <w:p w14:paraId="5A3E9E06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1)</w:t>
            </w:r>
          </w:p>
        </w:tc>
        <w:tc>
          <w:tcPr>
            <w:tcW w:w="2679" w:type="dxa"/>
          </w:tcPr>
          <w:p w14:paraId="2F413ADA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XE80Q2W</w:t>
            </w:r>
          </w:p>
          <w:p w14:paraId="747B7B88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Non-responders</w:t>
            </w:r>
          </w:p>
          <w:p w14:paraId="403F1567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4)</w:t>
            </w:r>
          </w:p>
        </w:tc>
      </w:tr>
      <w:tr w:rsidR="00F024A8" w:rsidRPr="00FC13B7" w14:paraId="2E2A76CF" w14:textId="77777777" w:rsidTr="008A1516">
        <w:tc>
          <w:tcPr>
            <w:tcW w:w="3143" w:type="dxa"/>
          </w:tcPr>
          <w:p w14:paraId="589D1C3B" w14:textId="77777777" w:rsidR="00F024A8" w:rsidRPr="00FC13B7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3B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194" w:type="dxa"/>
          </w:tcPr>
          <w:p w14:paraId="1E50E584" w14:textId="77777777" w:rsidR="00F024A8" w:rsidRPr="00FC13B7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3B7">
              <w:rPr>
                <w:rFonts w:ascii="Times New Roman" w:hAnsi="Times New Roman" w:cs="Times New Roman"/>
                <w:sz w:val="24"/>
                <w:szCs w:val="24"/>
              </w:rPr>
              <w:t>44.8 (13.7)</w:t>
            </w:r>
          </w:p>
        </w:tc>
        <w:tc>
          <w:tcPr>
            <w:tcW w:w="2679" w:type="dxa"/>
          </w:tcPr>
          <w:p w14:paraId="2081C9E1" w14:textId="77777777" w:rsidR="00F024A8" w:rsidRPr="00FC13B7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 (12.0)</w:t>
            </w:r>
          </w:p>
        </w:tc>
      </w:tr>
      <w:tr w:rsidR="00F024A8" w:rsidRPr="00FC13B7" w14:paraId="75CA1512" w14:textId="77777777" w:rsidTr="008A1516">
        <w:tc>
          <w:tcPr>
            <w:tcW w:w="3143" w:type="dxa"/>
          </w:tcPr>
          <w:p w14:paraId="2E1CB446" w14:textId="77777777" w:rsidR="00F024A8" w:rsidRPr="00FC13B7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3194" w:type="dxa"/>
          </w:tcPr>
          <w:p w14:paraId="1E3CA970" w14:textId="77777777" w:rsidR="00F024A8" w:rsidRPr="00FC13B7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 (22.9)</w:t>
            </w:r>
          </w:p>
        </w:tc>
        <w:tc>
          <w:tcPr>
            <w:tcW w:w="2679" w:type="dxa"/>
          </w:tcPr>
          <w:p w14:paraId="183CF685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 (23.8)</w:t>
            </w:r>
          </w:p>
        </w:tc>
      </w:tr>
      <w:tr w:rsidR="00F024A8" w:rsidRPr="00FC13B7" w14:paraId="2E049101" w14:textId="77777777" w:rsidTr="008A1516">
        <w:tc>
          <w:tcPr>
            <w:tcW w:w="3143" w:type="dxa"/>
          </w:tcPr>
          <w:p w14:paraId="64973BB0" w14:textId="77777777" w:rsidR="00F024A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soriasis symptoms, years</w:t>
            </w:r>
          </w:p>
        </w:tc>
        <w:tc>
          <w:tcPr>
            <w:tcW w:w="3194" w:type="dxa"/>
          </w:tcPr>
          <w:p w14:paraId="18D9BB5D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 (11.8)</w:t>
            </w:r>
          </w:p>
        </w:tc>
        <w:tc>
          <w:tcPr>
            <w:tcW w:w="2679" w:type="dxa"/>
          </w:tcPr>
          <w:p w14:paraId="73F58BE4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 (12.8)</w:t>
            </w:r>
          </w:p>
        </w:tc>
      </w:tr>
      <w:tr w:rsidR="00F024A8" w:rsidRPr="00FC13B7" w14:paraId="74FFB890" w14:textId="77777777" w:rsidTr="008A1516">
        <w:tc>
          <w:tcPr>
            <w:tcW w:w="3143" w:type="dxa"/>
          </w:tcPr>
          <w:p w14:paraId="003BB1DA" w14:textId="77777777" w:rsidR="00F024A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GA</w:t>
            </w:r>
          </w:p>
        </w:tc>
        <w:tc>
          <w:tcPr>
            <w:tcW w:w="3194" w:type="dxa"/>
          </w:tcPr>
          <w:p w14:paraId="0D22AD8C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0.6)</w:t>
            </w:r>
          </w:p>
        </w:tc>
        <w:tc>
          <w:tcPr>
            <w:tcW w:w="2679" w:type="dxa"/>
          </w:tcPr>
          <w:p w14:paraId="066893EE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0.6)</w:t>
            </w:r>
          </w:p>
        </w:tc>
      </w:tr>
      <w:tr w:rsidR="00F024A8" w:rsidRPr="00FC13B7" w14:paraId="0AAA8912" w14:textId="77777777" w:rsidTr="008A1516">
        <w:tc>
          <w:tcPr>
            <w:tcW w:w="3143" w:type="dxa"/>
          </w:tcPr>
          <w:p w14:paraId="11585638" w14:textId="77777777" w:rsidR="00F024A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I score</w:t>
            </w:r>
          </w:p>
        </w:tc>
        <w:tc>
          <w:tcPr>
            <w:tcW w:w="3194" w:type="dxa"/>
          </w:tcPr>
          <w:p w14:paraId="04F05021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 (8.0)</w:t>
            </w:r>
          </w:p>
        </w:tc>
        <w:tc>
          <w:tcPr>
            <w:tcW w:w="2679" w:type="dxa"/>
          </w:tcPr>
          <w:p w14:paraId="123EB4CB" w14:textId="77777777" w:rsidR="00F024A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 (8.5)</w:t>
            </w:r>
          </w:p>
        </w:tc>
      </w:tr>
      <w:tr w:rsidR="00F024A8" w:rsidRPr="00DE6C78" w14:paraId="50F6FE04" w14:textId="77777777" w:rsidTr="008A1516">
        <w:tc>
          <w:tcPr>
            <w:tcW w:w="3143" w:type="dxa"/>
          </w:tcPr>
          <w:p w14:paraId="4B59294B" w14:textId="77777777" w:rsidR="00F024A8" w:rsidRPr="00DE6C7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>Prior biologic thereapy, n (%)</w:t>
            </w:r>
          </w:p>
        </w:tc>
        <w:tc>
          <w:tcPr>
            <w:tcW w:w="3194" w:type="dxa"/>
          </w:tcPr>
          <w:p w14:paraId="3691ED1A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</w:tcPr>
          <w:p w14:paraId="1741C388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A8" w:rsidRPr="00DE6C78" w14:paraId="741E6780" w14:textId="77777777" w:rsidTr="008A1516">
        <w:tc>
          <w:tcPr>
            <w:tcW w:w="3143" w:type="dxa"/>
          </w:tcPr>
          <w:p w14:paraId="2E7BAF7A" w14:textId="77777777" w:rsidR="00F024A8" w:rsidRPr="00DE6C7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 xml:space="preserve">     Never used</w:t>
            </w:r>
          </w:p>
        </w:tc>
        <w:tc>
          <w:tcPr>
            <w:tcW w:w="3194" w:type="dxa"/>
          </w:tcPr>
          <w:p w14:paraId="5A07B4DC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>198 (82.2)</w:t>
            </w:r>
          </w:p>
        </w:tc>
        <w:tc>
          <w:tcPr>
            <w:tcW w:w="2679" w:type="dxa"/>
          </w:tcPr>
          <w:p w14:paraId="74B23815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>129 (89.6)</w:t>
            </w:r>
          </w:p>
        </w:tc>
      </w:tr>
      <w:tr w:rsidR="00F024A8" w:rsidRPr="00DE6C78" w14:paraId="0951C2BB" w14:textId="77777777" w:rsidTr="008A1516">
        <w:tc>
          <w:tcPr>
            <w:tcW w:w="3143" w:type="dxa"/>
          </w:tcPr>
          <w:p w14:paraId="4D758CAA" w14:textId="77777777" w:rsidR="00F024A8" w:rsidRPr="00DE6C78" w:rsidRDefault="00F024A8" w:rsidP="008A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 xml:space="preserve">     Ever used</w:t>
            </w:r>
          </w:p>
        </w:tc>
        <w:tc>
          <w:tcPr>
            <w:tcW w:w="3194" w:type="dxa"/>
          </w:tcPr>
          <w:p w14:paraId="31A236A4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>43 (17.8)</w:t>
            </w:r>
          </w:p>
        </w:tc>
        <w:tc>
          <w:tcPr>
            <w:tcW w:w="2679" w:type="dxa"/>
          </w:tcPr>
          <w:p w14:paraId="37170619" w14:textId="77777777" w:rsidR="00F024A8" w:rsidRPr="00DE6C78" w:rsidRDefault="00F024A8" w:rsidP="008A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C78">
              <w:rPr>
                <w:rFonts w:ascii="Times New Roman" w:hAnsi="Times New Roman" w:cs="Times New Roman"/>
                <w:sz w:val="24"/>
                <w:szCs w:val="24"/>
              </w:rPr>
              <w:t>15 (10.4)</w:t>
            </w:r>
          </w:p>
        </w:tc>
      </w:tr>
    </w:tbl>
    <w:p w14:paraId="20A824A7" w14:textId="77777777" w:rsidR="00F024A8" w:rsidRPr="006318F7" w:rsidRDefault="00F024A8" w:rsidP="00F024A8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6318F7">
        <w:rPr>
          <w:rFonts w:ascii="Times New Roman" w:hAnsi="Times New Roman" w:cs="Times New Roman"/>
          <w:sz w:val="24"/>
          <w:szCs w:val="24"/>
          <w:lang w:val="en-IN"/>
        </w:rPr>
        <w:t>Data are presented as mean (SD) per responder and non-responder groups, unless specified otherwise.</w:t>
      </w:r>
    </w:p>
    <w:p w14:paraId="6D92CE4B" w14:textId="77777777" w:rsidR="00F024A8" w:rsidRPr="00FC13B7" w:rsidRDefault="00F024A8" w:rsidP="00F024A8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IXE80Q2W, </w:t>
      </w:r>
      <w:r w:rsidRPr="00653992">
        <w:rPr>
          <w:rFonts w:ascii="Times New Roman" w:hAnsi="Times New Roman" w:cs="Times New Roman"/>
          <w:sz w:val="24"/>
          <w:szCs w:val="24"/>
        </w:rPr>
        <w:t>ixekizumab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80 mg</w:t>
      </w:r>
      <w:r w:rsidRPr="00152238">
        <w:rPr>
          <w:rFonts w:ascii="Times New Roman" w:hAnsi="Times New Roman" w:cs="Times New Roman"/>
          <w:sz w:val="24"/>
          <w:szCs w:val="24"/>
        </w:rPr>
        <w:t xml:space="preserve"> </w:t>
      </w:r>
      <w:r w:rsidRPr="00653992">
        <w:rPr>
          <w:rFonts w:ascii="Times New Roman" w:hAnsi="Times New Roman" w:cs="Times New Roman"/>
          <w:sz w:val="24"/>
          <w:szCs w:val="24"/>
        </w:rPr>
        <w:t>once every 2 weeks</w:t>
      </w:r>
      <w:r>
        <w:rPr>
          <w:rFonts w:ascii="Times New Roman" w:hAnsi="Times New Roman" w:cs="Times New Roman"/>
          <w:sz w:val="24"/>
          <w:szCs w:val="24"/>
          <w:lang w:val="en-IN"/>
        </w:rPr>
        <w:t>; PASI, Psoriasis Area Severity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IN"/>
        </w:rPr>
        <w:t>sPGA, static Physician’s Global Assessment.</w:t>
      </w:r>
    </w:p>
    <w:p w14:paraId="7F3D697A" w14:textId="77777777" w:rsidR="00F024A8" w:rsidRDefault="00F024A8"/>
    <w:sectPr w:rsidR="00F02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A8"/>
    <w:rsid w:val="006318F7"/>
    <w:rsid w:val="00F0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619F1"/>
  <w15:chartTrackingRefBased/>
  <w15:docId w15:val="{3EF7AB92-FCE8-424A-84E4-4D3DAC6B2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4A8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4A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Gina</dc:creator>
  <cp:keywords/>
  <dc:description/>
  <cp:lastModifiedBy>Moore, Gina</cp:lastModifiedBy>
  <cp:revision>2</cp:revision>
  <dcterms:created xsi:type="dcterms:W3CDTF">2021-03-25T14:45:00Z</dcterms:created>
  <dcterms:modified xsi:type="dcterms:W3CDTF">2021-03-25T14:53:00Z</dcterms:modified>
</cp:coreProperties>
</file>